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482" w:rsidRDefault="00540482" w:rsidP="00540482">
      <w:pPr>
        <w:spacing w:line="480" w:lineRule="auto"/>
      </w:pPr>
      <w:r w:rsidRPr="00C909C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3</w:t>
      </w:r>
      <w:r w:rsidRPr="00C909C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 w:rsidRPr="00C909C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Density of intratumoral/peritumoral 14-3-3β staining</w:t>
      </w:r>
    </w:p>
    <w:tbl>
      <w:tblPr>
        <w:tblW w:w="5000" w:type="pct"/>
        <w:tblLook w:val="04A0"/>
      </w:tblPr>
      <w:tblGrid>
        <w:gridCol w:w="1908"/>
        <w:gridCol w:w="1190"/>
        <w:gridCol w:w="2108"/>
        <w:gridCol w:w="2108"/>
        <w:gridCol w:w="1208"/>
      </w:tblGrid>
      <w:tr w:rsidR="00826A64" w:rsidRPr="00F73CB5" w:rsidTr="00540482">
        <w:trPr>
          <w:trHeight w:val="300"/>
        </w:trPr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Arial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sity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826A64" w:rsidRPr="00F73CB5" w:rsidTr="005E2DF6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Arial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-Q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6A64" w:rsidRPr="00F73CB5" w:rsidTr="005E2DF6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tumora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7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17-0.4005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76-0.5237</w:t>
            </w:r>
          </w:p>
        </w:tc>
        <w:tc>
          <w:tcPr>
            <w:tcW w:w="7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AD7118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826A64"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26A64" w:rsidRPr="00F73CB5" w:rsidTr="005E2DF6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tumora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89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26-0.2937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75-0.3854</w:t>
            </w: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A64" w:rsidRPr="00F73CB5" w:rsidRDefault="00826A64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65C88" w:rsidRDefault="00A65C88"/>
    <w:sectPr w:rsidR="00A65C88" w:rsidSect="00512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2162" w:rsidRDefault="000F2162" w:rsidP="00826A64">
      <w:r>
        <w:separator/>
      </w:r>
    </w:p>
  </w:endnote>
  <w:endnote w:type="continuationSeparator" w:id="1">
    <w:p w:rsidR="000F2162" w:rsidRDefault="000F2162" w:rsidP="00826A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2162" w:rsidRDefault="000F2162" w:rsidP="00826A64">
      <w:r>
        <w:separator/>
      </w:r>
    </w:p>
  </w:footnote>
  <w:footnote w:type="continuationSeparator" w:id="1">
    <w:p w:rsidR="000F2162" w:rsidRDefault="000F2162" w:rsidP="00826A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6A64"/>
    <w:rsid w:val="000F2162"/>
    <w:rsid w:val="00512B03"/>
    <w:rsid w:val="00540482"/>
    <w:rsid w:val="00826A64"/>
    <w:rsid w:val="00A65C88"/>
    <w:rsid w:val="00AD71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A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6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6A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6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6A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</dc:creator>
  <cp:keywords/>
  <dc:description/>
  <cp:lastModifiedBy>LYL</cp:lastModifiedBy>
  <cp:revision>4</cp:revision>
  <dcterms:created xsi:type="dcterms:W3CDTF">2015-12-16T05:10:00Z</dcterms:created>
  <dcterms:modified xsi:type="dcterms:W3CDTF">2015-12-16T06:58:00Z</dcterms:modified>
</cp:coreProperties>
</file>